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6921"/>
        <w:gridCol w:w="1275"/>
      </w:tblGrid>
      <w:tr w:rsidR="005F534F" w:rsidRPr="005F534F" w14:paraId="3BFC1C97" w14:textId="77777777" w:rsidTr="005F534F">
        <w:tc>
          <w:tcPr>
            <w:tcW w:w="1154" w:type="dxa"/>
          </w:tcPr>
          <w:p w14:paraId="30212A54" w14:textId="46853E2C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</w:t>
            </w:r>
            <w:r w:rsidR="001B4ADF">
              <w:rPr>
                <w:rFonts w:cstheme="minorHAnsi"/>
                <w:sz w:val="24"/>
                <w:szCs w:val="24"/>
              </w:rPr>
              <w:t>b</w:t>
            </w:r>
            <w:r>
              <w:rPr>
                <w:rFonts w:cstheme="minorHAnsi"/>
                <w:sz w:val="24"/>
                <w:szCs w:val="24"/>
              </w:rPr>
              <w:t>ase</w:t>
            </w:r>
          </w:p>
        </w:tc>
        <w:tc>
          <w:tcPr>
            <w:tcW w:w="6921" w:type="dxa"/>
          </w:tcPr>
          <w:p w14:paraId="0361B43B" w14:textId="2BB588BB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arch </w:t>
            </w:r>
            <w:r w:rsidR="001B4ADF">
              <w:rPr>
                <w:rFonts w:cstheme="minorHAnsi"/>
                <w:sz w:val="24"/>
                <w:szCs w:val="24"/>
              </w:rPr>
              <w:t>terms</w:t>
            </w:r>
          </w:p>
        </w:tc>
        <w:tc>
          <w:tcPr>
            <w:tcW w:w="1275" w:type="dxa"/>
          </w:tcPr>
          <w:p w14:paraId="564BFB7F" w14:textId="657A9C92" w:rsidR="005F534F" w:rsidRPr="005F534F" w:rsidRDefault="001B4AD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ticles found</w:t>
            </w:r>
          </w:p>
        </w:tc>
      </w:tr>
      <w:tr w:rsidR="005F534F" w:rsidRPr="005F534F" w14:paraId="16ACE7F2" w14:textId="77777777" w:rsidTr="00486437">
        <w:trPr>
          <w:trHeight w:val="2168"/>
        </w:trPr>
        <w:tc>
          <w:tcPr>
            <w:tcW w:w="1154" w:type="dxa"/>
          </w:tcPr>
          <w:p w14:paraId="6DFFD346" w14:textId="749DF4B0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 xml:space="preserve">Embase </w:t>
            </w:r>
          </w:p>
          <w:p w14:paraId="182B9C5F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21" w:type="dxa"/>
          </w:tcPr>
          <w:p w14:paraId="5C1A9FCF" w14:textId="647ADD59" w:rsidR="005F534F" w:rsidRPr="005F534F" w:rsidRDefault="005F534F" w:rsidP="00486437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'oral lichen planus'/exp OR 'lichen planus, oral' OR 'oral lichen planus' OR 'oral lichenoid reaction'/exp) AND ('platelet-rich fibrin'/exp OR 'l-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prf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' OR 'p-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prf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' OR 'leukocyte- and platelet-rich fibrin' OR 'leukocyte-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prf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 xml:space="preserve">' OR 'platelet-rich fibrin' OR 'pure 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prf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 xml:space="preserve">' OR 'pure 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plaletet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-rich fibrin' OR 'thrombocyte-rich fibrin' OR 'thrombocyte rich plasma'/exp OR 'platelet rich plasma' OR 'platelet-rich plasma' OR 'thrombocyte rich plasma')</w:t>
            </w:r>
          </w:p>
        </w:tc>
        <w:tc>
          <w:tcPr>
            <w:tcW w:w="1275" w:type="dxa"/>
          </w:tcPr>
          <w:p w14:paraId="0471A3FE" w14:textId="4FC2EA19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5F534F" w:rsidRPr="005F534F" w14:paraId="74BD32D4" w14:textId="77777777" w:rsidTr="005F534F">
        <w:tc>
          <w:tcPr>
            <w:tcW w:w="1154" w:type="dxa"/>
          </w:tcPr>
          <w:p w14:paraId="2FCC9507" w14:textId="2BB25CC6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 xml:space="preserve">PubMed </w:t>
            </w:r>
          </w:p>
          <w:p w14:paraId="024AE9E3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21" w:type="dxa"/>
          </w:tcPr>
          <w:p w14:paraId="23DD39A8" w14:textId="5425C80D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1</w:t>
            </w:r>
            <w:r w:rsidR="001B4ADF">
              <w:rPr>
                <w:rFonts w:cs="Calibr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"oral lichen planus" OR "lichen planus</w:t>
            </w:r>
            <w:r w:rsidR="002F0153">
              <w:rPr>
                <w:rFonts w:cstheme="minorHAnsi"/>
                <w:sz w:val="24"/>
                <w:szCs w:val="24"/>
              </w:rPr>
              <w:t>,</w:t>
            </w:r>
            <w:r w:rsidRPr="005F534F">
              <w:rPr>
                <w:rFonts w:cstheme="minorHAnsi"/>
                <w:sz w:val="24"/>
                <w:szCs w:val="24"/>
              </w:rPr>
              <w:t xml:space="preserve"> oral</w:t>
            </w:r>
            <w:r w:rsidR="002F0153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"</w:t>
            </w:r>
            <w:r w:rsidR="002F0153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2F0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="002F0153">
              <w:rPr>
                <w:rFonts w:cstheme="minorHAnsi"/>
                <w:sz w:val="24"/>
                <w:szCs w:val="24"/>
              </w:rPr>
              <w:t>]</w:t>
            </w:r>
            <w:r w:rsidRPr="005F534F">
              <w:rPr>
                <w:rFonts w:cstheme="minorHAnsi"/>
                <w:sz w:val="24"/>
                <w:szCs w:val="24"/>
              </w:rPr>
              <w:t xml:space="preserve"> OR "oral lichenoid reaction") AND ("platelet-rich-fibrin" OR "platelet</w:t>
            </w:r>
            <w:r w:rsidR="002F0153">
              <w:rPr>
                <w:rFonts w:cstheme="minorHAnsi"/>
                <w:sz w:val="24"/>
                <w:szCs w:val="24"/>
              </w:rPr>
              <w:t>-</w:t>
            </w:r>
            <w:r w:rsidRPr="005F534F">
              <w:rPr>
                <w:rFonts w:cstheme="minorHAnsi"/>
                <w:sz w:val="24"/>
                <w:szCs w:val="24"/>
              </w:rPr>
              <w:t>rich fibrin"</w:t>
            </w:r>
            <w:r w:rsidR="002F0153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2F0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="002F0153">
              <w:rPr>
                <w:rFonts w:cstheme="minorHAnsi"/>
                <w:sz w:val="24"/>
                <w:szCs w:val="24"/>
              </w:rPr>
              <w:t>]</w:t>
            </w:r>
            <w:r w:rsidRPr="005F534F">
              <w:rPr>
                <w:rFonts w:cstheme="minorHAnsi"/>
                <w:sz w:val="24"/>
                <w:szCs w:val="24"/>
              </w:rPr>
              <w:t>)</w:t>
            </w:r>
          </w:p>
          <w:p w14:paraId="1D27F533" w14:textId="73A1F9F9" w:rsidR="001B4ADF" w:rsidRDefault="005F534F" w:rsidP="001B4AD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2</w:t>
            </w:r>
            <w:r w:rsidR="001B4ADF">
              <w:rPr>
                <w:rFonts w:cs="Calibr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"oral lichen planus" OR "lichen planus</w:t>
            </w:r>
            <w:r w:rsidR="002F0153">
              <w:rPr>
                <w:rFonts w:cstheme="minorHAnsi"/>
                <w:sz w:val="24"/>
                <w:szCs w:val="24"/>
              </w:rPr>
              <w:t>,</w:t>
            </w:r>
            <w:r w:rsidRPr="005F534F">
              <w:rPr>
                <w:rFonts w:cstheme="minorHAnsi"/>
                <w:sz w:val="24"/>
                <w:szCs w:val="24"/>
              </w:rPr>
              <w:t xml:space="preserve"> oral</w:t>
            </w:r>
            <w:r w:rsidR="002F0153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"</w:t>
            </w:r>
            <w:r w:rsidR="002F0153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2F0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="002F0153">
              <w:rPr>
                <w:rFonts w:cstheme="minorHAnsi"/>
                <w:sz w:val="24"/>
                <w:szCs w:val="24"/>
              </w:rPr>
              <w:t>]</w:t>
            </w:r>
            <w:r w:rsidRPr="005F534F">
              <w:rPr>
                <w:rFonts w:cstheme="minorHAnsi"/>
                <w:sz w:val="24"/>
                <w:szCs w:val="24"/>
              </w:rPr>
              <w:t xml:space="preserve"> OR "oral lichenoid reaction") AND ("platelet</w:t>
            </w:r>
            <w:r w:rsidR="002F0153">
              <w:rPr>
                <w:rFonts w:cstheme="minorHAnsi"/>
                <w:sz w:val="24"/>
                <w:szCs w:val="24"/>
              </w:rPr>
              <w:t>-</w:t>
            </w:r>
            <w:r w:rsidRPr="005F534F">
              <w:rPr>
                <w:rFonts w:cstheme="minorHAnsi"/>
                <w:sz w:val="24"/>
                <w:szCs w:val="24"/>
              </w:rPr>
              <w:t>rich plasma</w:t>
            </w:r>
            <w:r w:rsidR="002F0153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"</w:t>
            </w:r>
            <w:r w:rsidR="002F0153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="002F0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="002F0153">
              <w:rPr>
                <w:rFonts w:cstheme="minorHAnsi"/>
                <w:sz w:val="24"/>
                <w:szCs w:val="24"/>
              </w:rPr>
              <w:t>]</w:t>
            </w:r>
            <w:r w:rsidRPr="005F534F">
              <w:rPr>
                <w:rFonts w:cstheme="minorHAnsi"/>
                <w:sz w:val="24"/>
                <w:szCs w:val="24"/>
              </w:rPr>
              <w:t xml:space="preserve"> OR "platelet-rich- plasma")</w:t>
            </w:r>
          </w:p>
          <w:p w14:paraId="1A5F4899" w14:textId="2DC27491" w:rsidR="005F534F" w:rsidRPr="005F534F" w:rsidRDefault="001B4ADF" w:rsidP="001B4AD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: </w:t>
            </w:r>
            <w:r w:rsidR="005F534F" w:rsidRPr="005F534F">
              <w:rPr>
                <w:rFonts w:cstheme="minorHAnsi"/>
                <w:sz w:val="24"/>
                <w:szCs w:val="24"/>
              </w:rPr>
              <w:t>(("oral lichen planus"[All Fields]) OR ("oral lichenoid lesions"[All Fields]) OR ("oral lichenoid reactions"[All Fields])) AND (("platelet rich plasma"[All Fields]) OR ("platelet rich fibrin"[All Fields]))</w:t>
            </w:r>
            <w:r w:rsidR="005F534F" w:rsidRPr="005F534F">
              <w:rPr>
                <w:rFonts w:cs="Calibri"/>
                <w:sz w:val="24"/>
                <w:szCs w:val="24"/>
                <w:rtl/>
              </w:rPr>
              <w:t>)</w:t>
            </w:r>
          </w:p>
          <w:p w14:paraId="5470DF89" w14:textId="2146494A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4</w:t>
            </w:r>
            <w:r w:rsidR="001B4ADF">
              <w:rPr>
                <w:rFonts w:cs="Calibr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oral lichen planus) AND (platelet rich plasma)</w:t>
            </w:r>
          </w:p>
          <w:p w14:paraId="093C6F54" w14:textId="55800EFC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5</w:t>
            </w:r>
            <w:r w:rsidR="001B4ADF">
              <w:rPr>
                <w:rFonts w:cs="Calibr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oral lichen planus) AND (platelet rich fibrin)</w:t>
            </w:r>
          </w:p>
          <w:p w14:paraId="6E8793D9" w14:textId="3FAEB2AF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6</w:t>
            </w:r>
            <w:r w:rsidR="001B4ADF">
              <w:rPr>
                <w:rFonts w:cs="Calibr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"Lichen Planus, Oral"[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Me</w:t>
            </w:r>
            <w:r w:rsidR="002F0153">
              <w:rPr>
                <w:rFonts w:cstheme="minorHAnsi"/>
                <w:sz w:val="24"/>
                <w:szCs w:val="24"/>
              </w:rPr>
              <w:t>SH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] or "oral lichen planus"[All Fields] or "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olp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"[All Fields] or "oral lichenoid lesion"[All Fields] or "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oll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"[All Fields]) AND ("platelet-rich plasma" [MeSH Terms] OR ("platelet-rich" [All Fields] AND "plasma" [All Fields]) OR "platelet-rich plasma" [All Fields] OR ("platelet" [All Fields] AND "rich" [All Fields] AND "plasma" [All Fields]) OR "platelet rich plasma" [All Fields])</w:t>
            </w:r>
          </w:p>
          <w:p w14:paraId="0EFB5B12" w14:textId="6ACB3025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7</w:t>
            </w:r>
            <w:r w:rsidR="001B4ADF">
              <w:rPr>
                <w:rFonts w:cstheme="minorHAnsi"/>
                <w:sz w:val="24"/>
                <w:szCs w:val="24"/>
              </w:rPr>
              <w:t xml:space="preserve">: </w:t>
            </w:r>
            <w:r w:rsidRPr="005F534F">
              <w:rPr>
                <w:rFonts w:cstheme="minorHAnsi"/>
                <w:sz w:val="24"/>
                <w:szCs w:val="24"/>
              </w:rPr>
              <w:t>("Lichen Planus, Oral"[Mesh] or "oral lichen planus"[All Fields] or "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olp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"[All Fields] or "oral lichenoid lesion"[All Fields] or "</w:t>
            </w:r>
            <w:proofErr w:type="spellStart"/>
            <w:r w:rsidRPr="005F534F">
              <w:rPr>
                <w:rFonts w:cstheme="minorHAnsi"/>
                <w:sz w:val="24"/>
                <w:szCs w:val="24"/>
              </w:rPr>
              <w:t>oll</w:t>
            </w:r>
            <w:proofErr w:type="spellEnd"/>
            <w:r w:rsidRPr="005F534F">
              <w:rPr>
                <w:rFonts w:cstheme="minorHAnsi"/>
                <w:sz w:val="24"/>
                <w:szCs w:val="24"/>
              </w:rPr>
              <w:t>"[All Fields]) AND ("platelet-rich fibrin" [MeSH Terms] OR ("platelet-rich" [All Fields] AND "fibrin" [All Fields]) OR "platelet-rich fibrin" [All Fields] OR ("platelet" [All Fields] AND "rich" [All Fields] AND "fibrin" [All Fields]) OR "platelet rich fibrin" [All Fields])</w:t>
            </w:r>
          </w:p>
        </w:tc>
        <w:tc>
          <w:tcPr>
            <w:tcW w:w="1275" w:type="dxa"/>
          </w:tcPr>
          <w:p w14:paraId="5BE17E75" w14:textId="026B0EBB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5F534F" w:rsidRPr="005F534F" w14:paraId="7D8041FB" w14:textId="77777777" w:rsidTr="00486437">
        <w:trPr>
          <w:trHeight w:val="890"/>
        </w:trPr>
        <w:tc>
          <w:tcPr>
            <w:tcW w:w="1154" w:type="dxa"/>
          </w:tcPr>
          <w:p w14:paraId="416000E6" w14:textId="35BCEBE4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 xml:space="preserve">Scopus </w:t>
            </w:r>
          </w:p>
          <w:p w14:paraId="1953F78A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21" w:type="dxa"/>
          </w:tcPr>
          <w:p w14:paraId="454C1ACF" w14:textId="35DEF6B8" w:rsidR="005F534F" w:rsidRPr="005F534F" w:rsidRDefault="005F534F" w:rsidP="00486437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 w:rsidRPr="005F534F">
              <w:rPr>
                <w:rFonts w:cstheme="minorHAnsi"/>
                <w:sz w:val="24"/>
                <w:szCs w:val="24"/>
              </w:rPr>
              <w:t>( ALL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 xml:space="preserve"> ( "oral lichen planus" )  OR  ALL ( "oral lichenoid reactions" )  OR  ALL ( "oral lichenoid lesions" )  OR  ALL ( "lichen planus oral" )  AND  ALL ( "platelet-rich-plasma" )  OR  ALL ( "platelet-rich-fibrin" )  OR  ALL ( "platelet rich fibrin" )  OR  ALL ( "platelet rich plasma" )  OR  </w:t>
            </w:r>
            <w:r w:rsidRPr="005F534F">
              <w:rPr>
                <w:rFonts w:cstheme="minorHAnsi"/>
                <w:sz w:val="24"/>
                <w:szCs w:val="24"/>
              </w:rPr>
              <w:lastRenderedPageBreak/>
              <w:t xml:space="preserve">ALL ( "thrombocyte rich fibrin" )  OR  ALL ( "thrombocyte rich plasma" ) ) </w:t>
            </w:r>
          </w:p>
        </w:tc>
        <w:tc>
          <w:tcPr>
            <w:tcW w:w="1275" w:type="dxa"/>
          </w:tcPr>
          <w:p w14:paraId="13AD6173" w14:textId="767C2D5D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lastRenderedPageBreak/>
              <w:t>130</w:t>
            </w:r>
          </w:p>
        </w:tc>
      </w:tr>
      <w:tr w:rsidR="005F534F" w:rsidRPr="005F534F" w14:paraId="6A9A8FC5" w14:textId="77777777" w:rsidTr="005F534F">
        <w:tc>
          <w:tcPr>
            <w:tcW w:w="1154" w:type="dxa"/>
          </w:tcPr>
          <w:p w14:paraId="53CD8AB0" w14:textId="032CDC70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 xml:space="preserve">Web of </w:t>
            </w:r>
            <w:r w:rsidR="00486437">
              <w:rPr>
                <w:rFonts w:cstheme="minorHAnsi"/>
                <w:sz w:val="24"/>
                <w:szCs w:val="24"/>
              </w:rPr>
              <w:t>Science</w:t>
            </w:r>
            <w:r w:rsidRPr="005F534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C7025C8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21" w:type="dxa"/>
          </w:tcPr>
          <w:p w14:paraId="2FE89C56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 planus")) AND ALL=("platelet rich fibrin")</w:t>
            </w:r>
          </w:p>
          <w:p w14:paraId="09C25993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 planus")) AND ALL=("platelet-rich-fibrin")</w:t>
            </w:r>
          </w:p>
          <w:p w14:paraId="7FF31711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oid reaction")) AND ALL=("platelet rich fibrin")</w:t>
            </w:r>
          </w:p>
          <w:p w14:paraId="2BC8EFFF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oid reaction")) AND ALL=("platelet-rich-fibrin")</w:t>
            </w:r>
          </w:p>
          <w:p w14:paraId="56ABD730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 planus")) AND ALL=("platelet rich plasma")</w:t>
            </w:r>
          </w:p>
          <w:p w14:paraId="196B2634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oral lichen planus")) AND ALL=("platelet-rich-plasma")</w:t>
            </w:r>
          </w:p>
          <w:p w14:paraId="3EA56398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 oral lichenoid reaction ")) AND ALL=("platelet rich fibrin")</w:t>
            </w:r>
          </w:p>
          <w:p w14:paraId="69EA9BBA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" oral lichenoid reaction ")) AND ALL=("platelet-rich-fibrin")</w:t>
            </w:r>
          </w:p>
          <w:p w14:paraId="686522C8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oral lichen planus)) AND ALL=(platelet rich fibrin)</w:t>
            </w:r>
          </w:p>
          <w:p w14:paraId="0AF4484C" w14:textId="77777777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=(oral lichen planus)) AND ALL=(platelet rich plasma)</w:t>
            </w:r>
          </w:p>
          <w:p w14:paraId="588645D4" w14:textId="59B1E8DC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=(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>"oral lichen planus")) AND ALL=(thrombocyte</w:t>
            </w:r>
            <w:r w:rsidR="00486437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rich</w:t>
            </w:r>
            <w:r w:rsidR="00486437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fibrin)</w:t>
            </w:r>
          </w:p>
          <w:p w14:paraId="3231B507" w14:textId="242DE596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=(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>"oral lichen planus")) AND ALL=(</w:t>
            </w:r>
            <w:r w:rsidR="00486437">
              <w:rPr>
                <w:rFonts w:cstheme="minorHAnsi"/>
                <w:sz w:val="24"/>
                <w:szCs w:val="24"/>
              </w:rPr>
              <w:t>thrombocyte rich</w:t>
            </w:r>
            <w:r w:rsidRPr="005F534F">
              <w:rPr>
                <w:rFonts w:cstheme="minorHAnsi"/>
                <w:sz w:val="24"/>
                <w:szCs w:val="24"/>
              </w:rPr>
              <w:t xml:space="preserve"> plasma)</w:t>
            </w:r>
          </w:p>
          <w:p w14:paraId="37FA8D4F" w14:textId="65C5F7B9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=(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>"oral lichenoid reaction")) AND ALL=(thrombocyte</w:t>
            </w:r>
            <w:r w:rsidR="00486437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rich</w:t>
            </w:r>
            <w:r w:rsidR="00486437">
              <w:rPr>
                <w:rFonts w:cstheme="minorHAnsi"/>
                <w:sz w:val="24"/>
                <w:szCs w:val="24"/>
              </w:rPr>
              <w:t xml:space="preserve"> </w:t>
            </w:r>
            <w:r w:rsidRPr="005F534F">
              <w:rPr>
                <w:rFonts w:cstheme="minorHAnsi"/>
                <w:sz w:val="24"/>
                <w:szCs w:val="24"/>
              </w:rPr>
              <w:t>fibrin")</w:t>
            </w:r>
          </w:p>
          <w:p w14:paraId="220BD948" w14:textId="3C03E075" w:rsidR="005F534F" w:rsidRPr="005F534F" w:rsidRDefault="005F534F" w:rsidP="005F534F">
            <w:pPr>
              <w:pStyle w:val="ListParagraph"/>
              <w:numPr>
                <w:ilvl w:val="0"/>
                <w:numId w:val="3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(ALL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=(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 xml:space="preserve">"oral lichenoid reaction")) AND ALL=(" </w:t>
            </w:r>
            <w:r w:rsidR="00486437">
              <w:rPr>
                <w:rFonts w:cstheme="minorHAnsi"/>
                <w:sz w:val="24"/>
                <w:szCs w:val="24"/>
              </w:rPr>
              <w:t>thrombocyte rich</w:t>
            </w:r>
            <w:r w:rsidRPr="005F534F">
              <w:rPr>
                <w:rFonts w:cstheme="minorHAnsi"/>
                <w:sz w:val="24"/>
                <w:szCs w:val="24"/>
              </w:rPr>
              <w:t xml:space="preserve"> plasma")</w:t>
            </w:r>
          </w:p>
          <w:p w14:paraId="35663D34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46BBAC" w14:textId="399895F8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26</w:t>
            </w:r>
          </w:p>
        </w:tc>
      </w:tr>
      <w:tr w:rsidR="005F534F" w:rsidRPr="005F534F" w14:paraId="5BD2C2AC" w14:textId="77777777" w:rsidTr="005F534F">
        <w:tc>
          <w:tcPr>
            <w:tcW w:w="1154" w:type="dxa"/>
          </w:tcPr>
          <w:p w14:paraId="61EA318E" w14:textId="6EE3E167" w:rsidR="005F534F" w:rsidRPr="005F534F" w:rsidRDefault="005F534F" w:rsidP="005F534F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Cochrane</w:t>
            </w:r>
            <w:r w:rsidR="001B4ADF">
              <w:rPr>
                <w:rFonts w:cstheme="minorHAnsi"/>
                <w:sz w:val="24"/>
                <w:szCs w:val="24"/>
              </w:rPr>
              <w:t xml:space="preserve"> library</w:t>
            </w:r>
            <w:r w:rsidRPr="005F534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68A740C" w14:textId="77777777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21" w:type="dxa"/>
          </w:tcPr>
          <w:p w14:paraId="5BD270DF" w14:textId="620771BE" w:rsidR="005F534F" w:rsidRPr="005F534F" w:rsidRDefault="005F534F" w:rsidP="001B4ADF">
            <w:pPr>
              <w:pStyle w:val="ListParagraph"/>
              <w:numPr>
                <w:ilvl w:val="0"/>
                <w:numId w:val="4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oral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 xml:space="preserve"> lichen planus" in All Text AND "</w:t>
            </w:r>
            <w:r w:rsidR="00486437">
              <w:rPr>
                <w:rFonts w:cstheme="minorHAnsi"/>
                <w:sz w:val="24"/>
                <w:szCs w:val="24"/>
              </w:rPr>
              <w:t>platelet rich</w:t>
            </w:r>
            <w:r w:rsidRPr="005F534F">
              <w:rPr>
                <w:rFonts w:cstheme="minorHAnsi"/>
                <w:sz w:val="24"/>
                <w:szCs w:val="24"/>
              </w:rPr>
              <w:t xml:space="preserve"> plasma" in All Text </w:t>
            </w:r>
          </w:p>
          <w:p w14:paraId="4892D763" w14:textId="1304E2E1" w:rsidR="005F534F" w:rsidRPr="005F534F" w:rsidRDefault="005F534F" w:rsidP="001B4ADF">
            <w:pPr>
              <w:pStyle w:val="ListParagraph"/>
              <w:numPr>
                <w:ilvl w:val="0"/>
                <w:numId w:val="4"/>
              </w:numPr>
              <w:bidi w:val="0"/>
              <w:spacing w:after="160"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5F534F">
              <w:rPr>
                <w:rFonts w:cstheme="minorHAnsi"/>
                <w:sz w:val="24"/>
                <w:szCs w:val="24"/>
              </w:rPr>
              <w:t>oral</w:t>
            </w:r>
            <w:proofErr w:type="gramEnd"/>
            <w:r w:rsidRPr="005F534F">
              <w:rPr>
                <w:rFonts w:cstheme="minorHAnsi"/>
                <w:sz w:val="24"/>
                <w:szCs w:val="24"/>
              </w:rPr>
              <w:t xml:space="preserve"> lichen planus" in All Text AND "platelet rich fibrin" in All Text </w:t>
            </w:r>
          </w:p>
        </w:tc>
        <w:tc>
          <w:tcPr>
            <w:tcW w:w="1275" w:type="dxa"/>
          </w:tcPr>
          <w:p w14:paraId="445DC170" w14:textId="6FB8F7BB" w:rsidR="005F534F" w:rsidRPr="005F534F" w:rsidRDefault="005F534F" w:rsidP="00217754">
            <w:pPr>
              <w:bidi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F534F">
              <w:rPr>
                <w:rFonts w:cstheme="minorHAnsi"/>
                <w:sz w:val="24"/>
                <w:szCs w:val="24"/>
              </w:rPr>
              <w:t>11</w:t>
            </w:r>
          </w:p>
        </w:tc>
      </w:tr>
    </w:tbl>
    <w:p w14:paraId="707BEF3F" w14:textId="77777777" w:rsidR="005F534F" w:rsidRPr="005F534F" w:rsidRDefault="005F534F"/>
    <w:sectPr w:rsidR="005F534F" w:rsidRPr="005F5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5A75"/>
    <w:multiLevelType w:val="hybridMultilevel"/>
    <w:tmpl w:val="631A7280"/>
    <w:lvl w:ilvl="0" w:tplc="A78EA0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63816"/>
    <w:multiLevelType w:val="hybridMultilevel"/>
    <w:tmpl w:val="E3A259FA"/>
    <w:lvl w:ilvl="0" w:tplc="438813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E161D"/>
    <w:multiLevelType w:val="hybridMultilevel"/>
    <w:tmpl w:val="43E4FF00"/>
    <w:lvl w:ilvl="0" w:tplc="4BE27A24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7469CD"/>
    <w:multiLevelType w:val="hybridMultilevel"/>
    <w:tmpl w:val="4A46C40E"/>
    <w:lvl w:ilvl="0" w:tplc="4BE27A24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54"/>
    <w:rsid w:val="001B4ADF"/>
    <w:rsid w:val="00217754"/>
    <w:rsid w:val="002F0153"/>
    <w:rsid w:val="00486437"/>
    <w:rsid w:val="005F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2DF44"/>
  <w15:chartTrackingRefBased/>
  <w15:docId w15:val="{6BD26F4E-5CAE-46A4-8E6E-079D58DC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54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754"/>
    <w:pPr>
      <w:ind w:left="720"/>
      <w:contextualSpacing/>
    </w:pPr>
  </w:style>
  <w:style w:type="table" w:styleId="TableGrid">
    <w:name w:val="Table Grid"/>
    <w:basedOn w:val="TableNormal"/>
    <w:uiPriority w:val="39"/>
    <w:rsid w:val="005F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VCO</cp:lastModifiedBy>
  <cp:revision>5</cp:revision>
  <dcterms:created xsi:type="dcterms:W3CDTF">2023-02-19T11:45:00Z</dcterms:created>
  <dcterms:modified xsi:type="dcterms:W3CDTF">2023-05-2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b40c865f164862343ef8e24ab6b535eab11a10bf697c53fb91453004ec194e</vt:lpwstr>
  </property>
</Properties>
</file>